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CCD72" w14:textId="77777777" w:rsidR="00A96B6A" w:rsidRPr="008A2B6C" w:rsidRDefault="00A96B6A" w:rsidP="00A96B6A">
      <w:pPr>
        <w:spacing w:after="0" w:line="480" w:lineRule="auto"/>
        <w:rPr>
          <w:rFonts w:ascii="Times New Roman" w:eastAsia="MS Mincho" w:hAnsi="Times New Roman" w:cs="Times New Roman"/>
          <w:b/>
          <w:bCs/>
          <w:lang w:val="en-GB"/>
        </w:rPr>
      </w:pPr>
      <w:r w:rsidRPr="008A2B6C">
        <w:rPr>
          <w:rFonts w:ascii="Times New Roman" w:eastAsia="MS Mincho" w:hAnsi="Times New Roman" w:cs="Times New Roman"/>
          <w:b/>
          <w:bCs/>
          <w:lang w:val="en-US"/>
        </w:rPr>
        <w:t>SUPPLEMENTAL FILE  1: Field validation of Point of Care PCR machine</w:t>
      </w:r>
    </w:p>
    <w:p w14:paraId="53B25AFD" w14:textId="77777777" w:rsidR="00A96B6A" w:rsidRPr="008A2B6C" w:rsidRDefault="00A96B6A" w:rsidP="00A96B6A">
      <w:pPr>
        <w:spacing w:after="0" w:line="480" w:lineRule="auto"/>
        <w:rPr>
          <w:rFonts w:ascii="Times New Roman" w:eastAsia="Calibri" w:hAnsi="Times New Roman" w:cs="Times New Roman"/>
          <w:lang w:val="en-US"/>
        </w:rPr>
      </w:pPr>
    </w:p>
    <w:p w14:paraId="7C598E2C" w14:textId="77777777" w:rsidR="00A96B6A" w:rsidRPr="008A2B6C" w:rsidRDefault="00A96B6A" w:rsidP="00A96B6A">
      <w:pPr>
        <w:numPr>
          <w:ilvl w:val="0"/>
          <w:numId w:val="1"/>
        </w:numPr>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Sample collection</w:t>
      </w:r>
    </w:p>
    <w:p w14:paraId="12B02E44" w14:textId="77777777" w:rsidR="00A96B6A" w:rsidRPr="008A2B6C" w:rsidRDefault="00A96B6A" w:rsidP="00A96B6A">
      <w:pPr>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 xml:space="preserve">Whole blood samples were collected in EDTA microcontainers via heel prick of the newborn, and if this failed via venesection. Some infants were co-recruited into the INFANT study , and if so, blood samples would be collected as per INFANT protocol </w:t>
      </w:r>
      <w:r w:rsidRPr="008A2B6C">
        <w:rPr>
          <w:rFonts w:ascii="Times New Roman" w:eastAsia="Calibri" w:hAnsi="Times New Roman" w:cs="Times New Roman"/>
          <w:lang w:val="en-US"/>
        </w:rPr>
        <w:fldChar w:fldCharType="begin" w:fldLock="1"/>
      </w:r>
      <w:r w:rsidRPr="008A2B6C">
        <w:rPr>
          <w:rFonts w:ascii="Times New Roman" w:eastAsia="Calibri" w:hAnsi="Times New Roman" w:cs="Times New Roman"/>
          <w:lang w:val="en-US"/>
        </w:rPr>
        <w:instrText>ADDIN CSL_CITATION {"citationItems":[{"id":"ITEM-1","itemData":{"DOI":"10.1002/JLB.MR0318-120R","ISSN":"19383673","PMID":"30577072","abstract":"At least one-third of infants born in sub-Saharan Africa have been exposed to the effects of maternal HIV infection and antiretroviral treatment. Intrauterine HIV exposure is associated with increased rates of morbidity and mortality in children. Although the mechanisms responsible for poor infant health with HIV-1 exposure are likely to be multifactorial, we posit that the maternal environment during gestation and in the perinatal period results in altered infant immunity and is possibly the strongest contributing factor responsible for the disproportionally high infectious events among HIV-exposed infants who remain HIV uninfected. This review provides a synthesis of studies reporting the impact of intrauterine HIV exposure, feeding practices, and microbiota on immune ontogeny in the first year of life in HIV-exposed uninfected infants.","author":[{"dropping-particle":"","family":"Dzanibe","given":"Sonwabile","non-dropping-particle":"","parse-names":false,"suffix":""},{"dropping-particle":"","family":"Jaspan","given":"Heather B.","non-dropping-particle":"","parse-names":false,"suffix":""},{"dropping-particle":"","family":"Zulu","given":"Michael Z.","non-dropping-particle":"","parse-names":false,"suffix":""},{"dropping-particle":"","family":"Kiravu","given":"Agano","non-dropping-particle":"","parse-names":false,"suffix":""},{"dropping-particle":"","family":"Gray","given":"Clive M.","non-dropping-particle":"","parse-names":false,"suffix":""}],"container-title":"Journal of Leukocyte Biology","id":"ITEM-1","issue":"2","issued":{"date-parts":[["2019","2","1"]]},"page":"281-289","title":"Impact of maternal HIV exposure, feeding status, and microbiome on infant cellular immunity","type":"article","volume":"105"},"uris":["http://www.mendeley.com/documents/?uuid=48d26f2b-9b19-34ea-a4bc-b7ebad8644a3","http://www.mendeley.com/documents/?uuid=5ad3265a-61b7-408e-888b-0c2975591f5a"]}],"mendeley":{"formattedCitation":"(41)","plainTextFormattedCitation":"(41)","previouslyFormattedCitation":"(41)"},"properties":{"noteIndex":0},"schema":"https://github.com/citation-style-language/schema/raw/master/csl-citation.json"}</w:instrText>
      </w:r>
      <w:r w:rsidRPr="008A2B6C">
        <w:rPr>
          <w:rFonts w:ascii="Times New Roman" w:eastAsia="Calibri" w:hAnsi="Times New Roman" w:cs="Times New Roman"/>
          <w:lang w:val="en-US"/>
        </w:rPr>
        <w:fldChar w:fldCharType="separate"/>
      </w:r>
      <w:r>
        <w:rPr>
          <w:rFonts w:ascii="Times New Roman" w:eastAsia="Calibri" w:hAnsi="Times New Roman" w:cs="Times New Roman"/>
          <w:noProof/>
          <w:lang w:val="en-US"/>
        </w:rPr>
        <w:t>[</w:t>
      </w:r>
      <w:r w:rsidRPr="008A2B6C">
        <w:rPr>
          <w:rFonts w:ascii="Times New Roman" w:eastAsia="Calibri" w:hAnsi="Times New Roman" w:cs="Times New Roman"/>
          <w:noProof/>
          <w:lang w:val="en-US"/>
        </w:rPr>
        <w:t>41</w:t>
      </w:r>
      <w:r>
        <w:rPr>
          <w:rFonts w:ascii="Times New Roman" w:eastAsia="Calibri" w:hAnsi="Times New Roman" w:cs="Times New Roman"/>
          <w:noProof/>
          <w:lang w:val="en-US"/>
        </w:rPr>
        <w:t>]</w:t>
      </w:r>
      <w:r w:rsidRPr="008A2B6C">
        <w:rPr>
          <w:rFonts w:ascii="Times New Roman" w:eastAsia="Calibri" w:hAnsi="Times New Roman" w:cs="Times New Roman"/>
          <w:lang w:val="en-US"/>
        </w:rPr>
        <w:fldChar w:fldCharType="end"/>
      </w:r>
      <w:r w:rsidRPr="008A2B6C">
        <w:rPr>
          <w:rFonts w:ascii="Times New Roman" w:eastAsia="Calibri" w:hAnsi="Times New Roman" w:cs="Times New Roman"/>
          <w:lang w:val="en-US"/>
        </w:rPr>
        <w:t xml:space="preserve">. 25uL was removed with a capillary tube and inserted into the disposable POC cartridge. The rest of the sample was sent to the central laboratory for testing via routine NHLS sample transport from the clinic. The laboratory electronically informed the clinical team of all PCR results done, including </w:t>
      </w:r>
      <w:proofErr w:type="gramStart"/>
      <w:r w:rsidRPr="008A2B6C">
        <w:rPr>
          <w:rFonts w:ascii="Times New Roman" w:eastAsia="Calibri" w:hAnsi="Times New Roman" w:cs="Times New Roman"/>
          <w:lang w:val="en-US"/>
        </w:rPr>
        <w:t>indeterminate, as soon as</w:t>
      </w:r>
      <w:proofErr w:type="gramEnd"/>
      <w:r w:rsidRPr="008A2B6C">
        <w:rPr>
          <w:rFonts w:ascii="Times New Roman" w:eastAsia="Calibri" w:hAnsi="Times New Roman" w:cs="Times New Roman"/>
          <w:lang w:val="en-US"/>
        </w:rPr>
        <w:t xml:space="preserve"> results were available.</w:t>
      </w:r>
    </w:p>
    <w:p w14:paraId="0BEB98FC"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p>
    <w:p w14:paraId="6858AA73"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ii. POC and maintenance</w:t>
      </w:r>
    </w:p>
    <w:p w14:paraId="2C8FF2BE"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Two POC machines were purchased from Alere and were installed at the clinic in July 2015, after laboratory validation. The manufacturer provided initial training on the platform for all staff using the machines and provided technical support for any breakdown in the device. If a faulty platform had to be sent to Germany for repair, a substitute machine would be lent temporarily. No Alere Q cartridges were available between March and April 2016 due to supply issues from the manufacturer.</w:t>
      </w:r>
    </w:p>
    <w:p w14:paraId="29602B42"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p>
    <w:p w14:paraId="69683A59"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iii. Negative results</w:t>
      </w:r>
    </w:p>
    <w:p w14:paraId="5E934B16"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 xml:space="preserve">Negative results on POC were communicated to the mothers as soon as they were available. Laboratory-based negative results were communicated to the mothers when they would come back to the primary care clinic for their first follow-up visit after birth by the research nurse. In both instances, the research nurse would also counsel the patient on the need for further infant testing and give her a date for the 6/10 weeks PCR test. </w:t>
      </w:r>
    </w:p>
    <w:p w14:paraId="53B47444"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p>
    <w:p w14:paraId="4CDD3669"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p>
    <w:p w14:paraId="5D7D2E96"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iv. Positive results</w:t>
      </w:r>
    </w:p>
    <w:p w14:paraId="26712588"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lastRenderedPageBreak/>
        <w:t xml:space="preserve">If a positive result was obtained on the laboratory-based PCR, the mother was called back to the clinic to be informed of the result, a confirmatory viral load was sent and the infant initiated on ART, as per local guidelines </w:t>
      </w:r>
      <w:r w:rsidRPr="008A2B6C">
        <w:rPr>
          <w:rFonts w:ascii="Times New Roman" w:eastAsia="Calibri" w:hAnsi="Times New Roman" w:cs="Times New Roman"/>
          <w:lang w:val="en-US"/>
        </w:rPr>
        <w:fldChar w:fldCharType="begin" w:fldLock="1"/>
      </w:r>
      <w:r w:rsidRPr="008A2B6C">
        <w:rPr>
          <w:rFonts w:ascii="Times New Roman" w:eastAsia="Calibri" w:hAnsi="Times New Roman" w:cs="Times New Roman"/>
          <w:lang w:val="en-US"/>
        </w:rPr>
        <w:instrText>ADDIN CSL_CITATION {"citationItems":[{"id":"ITEM-1","itemData":{"id":"ITEM-1","issued":{"date-parts":[["2015"]]},"title":"The Western Cape Consolidated Guidelines for HIV Treatment: Prevention of Mother- to- Child Transmission of HIV (PMTCT), Children, Adolescents and Adults. 2015 (Amended Version)","type":"article-journal","volume":"2015"},"uris":["http://www.mendeley.com/documents/?uuid=1537f5af-c14c-4832-99cd-6f9e700af781","http://www.mendeley.com/documents/?uuid=dd822adf-c071-40bb-985d-d5df0e5c176d"]}],"mendeley":{"formattedCitation":"(21)","plainTextFormattedCitation":"(21)","previouslyFormattedCitation":"(21)"},"properties":{"noteIndex":0},"schema":"https://github.com/citation-style-language/schema/raw/master/csl-citation.json"}</w:instrText>
      </w:r>
      <w:r w:rsidRPr="008A2B6C">
        <w:rPr>
          <w:rFonts w:ascii="Times New Roman" w:eastAsia="Calibri" w:hAnsi="Times New Roman" w:cs="Times New Roman"/>
          <w:lang w:val="en-US"/>
        </w:rPr>
        <w:fldChar w:fldCharType="separate"/>
      </w:r>
      <w:r>
        <w:rPr>
          <w:rFonts w:ascii="Times New Roman" w:eastAsia="Calibri" w:hAnsi="Times New Roman" w:cs="Times New Roman"/>
          <w:noProof/>
          <w:lang w:val="en-US"/>
        </w:rPr>
        <w:t>[</w:t>
      </w:r>
      <w:r w:rsidRPr="008A2B6C">
        <w:rPr>
          <w:rFonts w:ascii="Times New Roman" w:eastAsia="Calibri" w:hAnsi="Times New Roman" w:cs="Times New Roman"/>
          <w:noProof/>
          <w:lang w:val="en-US"/>
        </w:rPr>
        <w:t>21</w:t>
      </w:r>
      <w:r>
        <w:rPr>
          <w:rFonts w:ascii="Times New Roman" w:eastAsia="Calibri" w:hAnsi="Times New Roman" w:cs="Times New Roman"/>
          <w:noProof/>
          <w:lang w:val="en-US"/>
        </w:rPr>
        <w:t>]</w:t>
      </w:r>
      <w:r w:rsidRPr="008A2B6C">
        <w:rPr>
          <w:rFonts w:ascii="Times New Roman" w:eastAsia="Calibri" w:hAnsi="Times New Roman" w:cs="Times New Roman"/>
          <w:lang w:val="en-US"/>
        </w:rPr>
        <w:fldChar w:fldCharType="end"/>
      </w:r>
      <w:r w:rsidRPr="008A2B6C">
        <w:rPr>
          <w:rFonts w:ascii="Times New Roman" w:eastAsia="Calibri" w:hAnsi="Times New Roman" w:cs="Times New Roman"/>
          <w:lang w:val="en-US"/>
        </w:rPr>
        <w:t xml:space="preserve">. </w:t>
      </w:r>
    </w:p>
    <w:p w14:paraId="5DB9A19B"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If a positive result was obtained on POC, it was confirmed with a laboratory-based positive result. As per the protocol, a positive result on POC was acted on immediately (before confirmation), and a primary care medical officer (available seven days of the week) called in to initiate the infant on antiretroviral therapy, as per national guidelines. In both instances, the mother was counseled by the research nurse, according to counseling sessions developed by the MSF patient support team.</w:t>
      </w:r>
    </w:p>
    <w:p w14:paraId="357990EC"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p>
    <w:p w14:paraId="13B990DE"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v. Indeterminate and error results</w:t>
      </w:r>
    </w:p>
    <w:p w14:paraId="50F75409"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 xml:space="preserve">If an indeterminate result occurred in the laboratory, mother was recalled for a repeat blood sample draw and counseling given. </w:t>
      </w:r>
    </w:p>
    <w:p w14:paraId="3B5FD0BC" w14:textId="77777777" w:rsidR="00A96B6A" w:rsidRPr="008A2B6C" w:rsidRDefault="00A96B6A" w:rsidP="00A96B6A">
      <w:pPr>
        <w:autoSpaceDE w:val="0"/>
        <w:autoSpaceDN w:val="0"/>
        <w:adjustRightInd w:val="0"/>
        <w:spacing w:after="0" w:line="480" w:lineRule="auto"/>
        <w:rPr>
          <w:rFonts w:ascii="Times New Roman" w:eastAsia="Calibri" w:hAnsi="Times New Roman" w:cs="Times New Roman"/>
          <w:lang w:val="en-US"/>
        </w:rPr>
      </w:pPr>
      <w:r w:rsidRPr="008A2B6C">
        <w:rPr>
          <w:rFonts w:ascii="Times New Roman" w:eastAsia="Calibri" w:hAnsi="Times New Roman" w:cs="Times New Roman"/>
          <w:lang w:val="en-US"/>
        </w:rPr>
        <w:t>If one POC test resulted in an error message, the sample would be run on the second POC machine. If a repeat error message occurred, a repeat specimen would be collected from the infant and re-run in the first machine. The mother was counseled appropriately.</w:t>
      </w:r>
    </w:p>
    <w:p w14:paraId="65D7929D" w14:textId="77777777" w:rsidR="00A96B6A" w:rsidRPr="008A2B6C" w:rsidRDefault="00A96B6A" w:rsidP="00A96B6A">
      <w:pPr>
        <w:spacing w:after="0" w:line="480" w:lineRule="auto"/>
        <w:rPr>
          <w:rFonts w:ascii="Times New Roman" w:eastAsia="MS Mincho" w:hAnsi="Times New Roman" w:cs="Times New Roman"/>
          <w:lang w:val="en-US"/>
        </w:rPr>
      </w:pPr>
    </w:p>
    <w:p w14:paraId="1A207478" w14:textId="77777777" w:rsidR="00A96B6A" w:rsidRPr="008A2B6C" w:rsidRDefault="00A96B6A" w:rsidP="00A96B6A">
      <w:pPr>
        <w:spacing w:after="0" w:line="480" w:lineRule="auto"/>
        <w:rPr>
          <w:rFonts w:ascii="Times New Roman" w:eastAsia="MS Mincho" w:hAnsi="Times New Roman" w:cs="Times New Roman"/>
          <w:lang w:val="en-US"/>
        </w:rPr>
      </w:pPr>
    </w:p>
    <w:p w14:paraId="716380A9" w14:textId="77777777" w:rsidR="00757AD0" w:rsidRDefault="00757AD0"/>
    <w:sectPr w:rsidR="00757A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10017"/>
    <w:multiLevelType w:val="hybridMultilevel"/>
    <w:tmpl w:val="10422C38"/>
    <w:lvl w:ilvl="0" w:tplc="60F8A14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371"/>
    <w:rsid w:val="004B2371"/>
    <w:rsid w:val="00757AD0"/>
    <w:rsid w:val="00A96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6253A9-D0F5-42AC-8D6F-89FC858A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B6A"/>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1-04T00:59:00Z</dcterms:created>
  <dcterms:modified xsi:type="dcterms:W3CDTF">2022-01-04T00:59:00Z</dcterms:modified>
</cp:coreProperties>
</file>